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70C6F3" w14:textId="4E5BB0DE" w:rsidR="00586CC8" w:rsidRPr="00F430FC" w:rsidRDefault="00565C6B" w:rsidP="00565C6B">
      <w:pPr>
        <w:pStyle w:val="Title"/>
        <w:rPr>
          <w:sz w:val="48"/>
          <w:szCs w:val="48"/>
          <w:u w:val="single"/>
        </w:rPr>
      </w:pPr>
      <w:r w:rsidRPr="00F430FC">
        <w:rPr>
          <w:sz w:val="48"/>
          <w:szCs w:val="48"/>
          <w:u w:val="single"/>
        </w:rPr>
        <w:t xml:space="preserve">Supporting Information </w:t>
      </w:r>
    </w:p>
    <w:p w14:paraId="405193BE" w14:textId="77777777" w:rsidR="00565C6B" w:rsidRPr="00565C6B" w:rsidRDefault="00565C6B" w:rsidP="00565C6B"/>
    <w:p w14:paraId="2E2ABB35" w14:textId="386BB5ED" w:rsidR="00663ABD" w:rsidRDefault="5EE752DB" w:rsidP="1A2170AD">
      <w:pPr>
        <w:keepNext/>
      </w:pPr>
      <w:r>
        <w:rPr>
          <w:noProof/>
        </w:rPr>
        <w:drawing>
          <wp:inline distT="0" distB="0" distL="0" distR="0" wp14:anchorId="229BE079" wp14:editId="4F566741">
            <wp:extent cx="5428933" cy="7381874"/>
            <wp:effectExtent l="0" t="0" r="0" b="0"/>
            <wp:docPr id="1973725535" name="Picture 19737255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28933" cy="73818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866DAE" w14:textId="05AA8944" w:rsidR="00565C6B" w:rsidRPr="00565C6B" w:rsidRDefault="00663ABD" w:rsidP="00663ABD">
      <w:pPr>
        <w:pStyle w:val="Caption"/>
      </w:pPr>
      <w:r>
        <w:t xml:space="preserve">Figure </w:t>
      </w:r>
      <w:r w:rsidR="00C307DD">
        <w:t>S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>:</w:t>
      </w:r>
      <w:r w:rsidR="00C307DD">
        <w:t xml:space="preserve"> </w:t>
      </w:r>
      <w:r w:rsidRPr="003B39A9">
        <w:t>Example in-vivo images of the T2-weighted TSE</w:t>
      </w:r>
      <w:r>
        <w:t xml:space="preserve"> (top row)</w:t>
      </w:r>
      <w:r w:rsidRPr="003B39A9">
        <w:t>, b0</w:t>
      </w:r>
      <w:r>
        <w:t xml:space="preserve"> (left, bottom 3 rows)</w:t>
      </w:r>
      <w:r w:rsidRPr="003B39A9">
        <w:t xml:space="preserve"> and b500 trace-weighted images </w:t>
      </w:r>
      <w:r>
        <w:t>(right, bottom 3 rows)</w:t>
      </w:r>
      <w:r w:rsidRPr="003B39A9">
        <w:t xml:space="preserve"> for the proposed sequence, DW-SS-EPI and RESOLVE for all 5 volunteers with contour plot</w:t>
      </w:r>
      <w:r>
        <w:t>s of CSF and spinal cord</w:t>
      </w:r>
      <w:r w:rsidRPr="003B39A9">
        <w:t xml:space="preserve"> overlaid on the images to better highlight the distortion properties of each seque</w:t>
      </w:r>
      <w:r w:rsidR="00E05163">
        <w:t>nce</w:t>
      </w:r>
    </w:p>
    <w:sectPr w:rsidR="00565C6B" w:rsidRPr="00565C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5C6B"/>
    <w:rsid w:val="00565C6B"/>
    <w:rsid w:val="00586CC8"/>
    <w:rsid w:val="00663ABD"/>
    <w:rsid w:val="007B3610"/>
    <w:rsid w:val="007F09A3"/>
    <w:rsid w:val="008174DA"/>
    <w:rsid w:val="00AC21B1"/>
    <w:rsid w:val="00C307DD"/>
    <w:rsid w:val="00E05163"/>
    <w:rsid w:val="00F3705C"/>
    <w:rsid w:val="00F430FC"/>
    <w:rsid w:val="1A2170AD"/>
    <w:rsid w:val="5EE75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A010E0"/>
  <w15:chartTrackingRefBased/>
  <w15:docId w15:val="{799F56AB-2241-41C3-9C7A-6D70F5FF88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565C6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65C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Caption">
    <w:name w:val="caption"/>
    <w:basedOn w:val="Normal"/>
    <w:next w:val="Normal"/>
    <w:uiPriority w:val="35"/>
    <w:unhideWhenUsed/>
    <w:qFormat/>
    <w:rsid w:val="00663AB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C307D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868E035455F89418183F88D25B43B9A" ma:contentTypeVersion="20" ma:contentTypeDescription="Create a new document." ma:contentTypeScope="" ma:versionID="56c0927e650acf3b7e33f78d0b53270a">
  <xsd:schema xmlns:xsd="http://www.w3.org/2001/XMLSchema" xmlns:xs="http://www.w3.org/2001/XMLSchema" xmlns:p="http://schemas.microsoft.com/office/2006/metadata/properties" xmlns:ns1="http://schemas.microsoft.com/sharepoint/v3" xmlns:ns3="6867eec1-0f74-4831-aa32-a6fe2fa59fba" xmlns:ns4="6c46dba4-ec88-4ee6-b94d-7ba1e4cef2b5" targetNamespace="http://schemas.microsoft.com/office/2006/metadata/properties" ma:root="true" ma:fieldsID="885a25fadb5633640174d936fa40b269" ns1:_="" ns3:_="" ns4:_="">
    <xsd:import namespace="http://schemas.microsoft.com/sharepoint/v3"/>
    <xsd:import namespace="6867eec1-0f74-4831-aa32-a6fe2fa59fba"/>
    <xsd:import namespace="6c46dba4-ec88-4ee6-b94d-7ba1e4cef2b5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1:_ip_UnifiedCompliancePolicyProperties" minOccurs="0"/>
                <xsd:element ref="ns1:_ip_UnifiedCompliancePolicyUIAc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Location" minOccurs="0"/>
                <xsd:element ref="ns4:MediaLengthInSeconds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6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7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67eec1-0f74-4831-aa32-a6fe2fa59fb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46dba4-ec88-4ee6-b94d-7ba1e4cef2b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2" nillable="true" ma:displayName="Location" ma:internalName="MediaServiceLocation" ma:readOnly="true">
      <xsd:simpleType>
        <xsd:restriction base="dms:Text"/>
      </xsd:simpleType>
    </xsd:element>
    <xsd:element name="MediaLengthInSeconds" ma:index="23" nillable="true" ma:displayName="Length (seconds)" ma:internalName="MediaLengthInSeconds" ma:readOnly="true">
      <xsd:simpleType>
        <xsd:restriction base="dms:Unknown"/>
      </xsd:simpleType>
    </xsd:element>
    <xsd:element name="_activity" ma:index="24" nillable="true" ma:displayName="_activity" ma:hidden="true" ma:internalName="_activity">
      <xsd:simpleType>
        <xsd:restriction base="dms:Note"/>
      </xsd:simpleType>
    </xsd:element>
    <xsd:element name="MediaServiceObjectDetectorVersions" ma:index="25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6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activity xmlns="6c46dba4-ec88-4ee6-b94d-7ba1e4cef2b5" xsi:nil="true"/>
    <_ip_UnifiedCompliancePolicyProperties xmlns="http://schemas.microsoft.com/sharepoint/v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38C4967-EEC4-4CC3-9ED2-B0B7550A507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6867eec1-0f74-4831-aa32-a6fe2fa59fba"/>
    <ds:schemaRef ds:uri="6c46dba4-ec88-4ee6-b94d-7ba1e4cef2b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1F8EA33-1B09-46E0-8635-272AA8428F5A}">
  <ds:schemaRefs>
    <ds:schemaRef ds:uri="http://purl.org/dc/terms/"/>
    <ds:schemaRef ds:uri="http://schemas.microsoft.com/office/2006/metadata/properties"/>
    <ds:schemaRef ds:uri="http://schemas.microsoft.com/office/2006/documentManagement/types"/>
    <ds:schemaRef ds:uri="http://schemas.microsoft.com/sharepoint/v3"/>
    <ds:schemaRef ds:uri="http://purl.org/dc/elements/1.1/"/>
    <ds:schemaRef ds:uri="http://schemas.openxmlformats.org/package/2006/metadata/core-properties"/>
    <ds:schemaRef ds:uri="http://schemas.microsoft.com/office/infopath/2007/PartnerControls"/>
    <ds:schemaRef ds:uri="6c46dba4-ec88-4ee6-b94d-7ba1e4cef2b5"/>
    <ds:schemaRef ds:uri="6867eec1-0f74-4831-aa32-a6fe2fa59fba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FD161944-9FC3-47F6-9C56-893551EFFD8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59</Words>
  <Characters>338</Characters>
  <Application>Microsoft Office Word</Application>
  <DocSecurity>0</DocSecurity>
  <Lines>2</Lines>
  <Paragraphs>1</Paragraphs>
  <ScaleCrop>false</ScaleCrop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cElroy</dc:creator>
  <cp:keywords/>
  <dc:description/>
  <cp:lastModifiedBy>Sarah McElroy</cp:lastModifiedBy>
  <cp:revision>7</cp:revision>
  <dcterms:created xsi:type="dcterms:W3CDTF">2024-08-14T15:14:00Z</dcterms:created>
  <dcterms:modified xsi:type="dcterms:W3CDTF">2024-10-07T1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868E035455F89418183F88D25B43B9A</vt:lpwstr>
  </property>
</Properties>
</file>